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5774" w:rsidRPr="00772E3E" w:rsidRDefault="00315774" w:rsidP="00315774">
      <w:pPr>
        <w:pageBreakBefore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72E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Online Resource 1. </w:t>
      </w:r>
      <w:r w:rsidR="00122E59" w:rsidRPr="00772E3E">
        <w:rPr>
          <w:rFonts w:ascii="Times New Roman" w:hAnsi="Times New Roman" w:cs="Times New Roman"/>
          <w:sz w:val="24"/>
          <w:szCs w:val="24"/>
          <w:lang w:val="en-US"/>
        </w:rPr>
        <w:t xml:space="preserve">CCM results in </w:t>
      </w:r>
      <w:r w:rsidR="002B5B36" w:rsidRPr="00772E3E">
        <w:rPr>
          <w:rFonts w:ascii="Times New Roman" w:hAnsi="Times New Roman" w:cs="Times New Roman"/>
          <w:sz w:val="24"/>
          <w:szCs w:val="24"/>
          <w:lang w:val="en-US"/>
        </w:rPr>
        <w:t xml:space="preserve">individual </w:t>
      </w:r>
      <w:proofErr w:type="spellStart"/>
      <w:r w:rsidR="00122E59" w:rsidRPr="00772E3E">
        <w:rPr>
          <w:rFonts w:ascii="Times New Roman" w:hAnsi="Times New Roman" w:cs="Times New Roman"/>
          <w:sz w:val="24"/>
          <w:szCs w:val="24"/>
          <w:lang w:val="en-US"/>
        </w:rPr>
        <w:t>presymptomatic</w:t>
      </w:r>
      <w:proofErr w:type="spellEnd"/>
      <w:r w:rsidR="00122E59" w:rsidRPr="00772E3E">
        <w:rPr>
          <w:rFonts w:ascii="Times New Roman" w:hAnsi="Times New Roman" w:cs="Times New Roman"/>
          <w:sz w:val="24"/>
          <w:szCs w:val="24"/>
          <w:lang w:val="en-US"/>
        </w:rPr>
        <w:t xml:space="preserve"> carriers</w:t>
      </w:r>
    </w:p>
    <w:tbl>
      <w:tblPr>
        <w:tblStyle w:val="TableGrid"/>
        <w:tblW w:w="12199" w:type="dxa"/>
        <w:tblLook w:val="04A0" w:firstRow="1" w:lastRow="0" w:firstColumn="1" w:lastColumn="0" w:noHBand="0" w:noVBand="1"/>
      </w:tblPr>
      <w:tblGrid>
        <w:gridCol w:w="630"/>
        <w:gridCol w:w="1483"/>
        <w:gridCol w:w="1483"/>
        <w:gridCol w:w="1310"/>
        <w:gridCol w:w="1789"/>
        <w:gridCol w:w="1376"/>
        <w:gridCol w:w="1376"/>
        <w:gridCol w:w="1376"/>
        <w:gridCol w:w="1376"/>
      </w:tblGrid>
      <w:tr w:rsidR="00122E59" w:rsidRPr="00772E3E" w:rsidTr="00122E59">
        <w:tc>
          <w:tcPr>
            <w:tcW w:w="630" w:type="dxa"/>
          </w:tcPr>
          <w:p w:rsidR="00122E59" w:rsidRPr="00772E3E" w:rsidRDefault="00122E59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</w:tcPr>
          <w:p w:rsidR="00122E59" w:rsidRPr="00772E3E" w:rsidRDefault="00122E59" w:rsidP="00122E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TR</w:t>
            </w: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tation</w:t>
            </w:r>
          </w:p>
        </w:tc>
        <w:tc>
          <w:tcPr>
            <w:tcW w:w="1483" w:type="dxa"/>
            <w:tcBorders>
              <w:top w:val="single" w:sz="4" w:space="0" w:color="auto"/>
              <w:right w:val="single" w:sz="4" w:space="0" w:color="auto"/>
            </w:tcBorders>
          </w:tcPr>
          <w:p w:rsidR="00122E59" w:rsidRPr="00772E3E" w:rsidRDefault="00122E59" w:rsidP="00122E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NFD (</w:t>
            </w:r>
            <w:proofErr w:type="spellStart"/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bres</w:t>
            </w:r>
            <w:proofErr w:type="spellEnd"/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m</w:t>
            </w:r>
            <w:r w:rsidRPr="00772E3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22E59" w:rsidRPr="00772E3E" w:rsidRDefault="00122E59" w:rsidP="00893D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NFL (mm/mm</w:t>
            </w:r>
            <w:r w:rsidRPr="00772E3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</w:tcBorders>
          </w:tcPr>
          <w:p w:rsidR="00122E59" w:rsidRPr="00772E3E" w:rsidRDefault="00122E59" w:rsidP="00893D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NBD (branches/mm</w:t>
            </w:r>
            <w:r w:rsidRPr="00772E3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76" w:type="dxa"/>
          </w:tcPr>
          <w:p w:rsidR="00122E59" w:rsidRPr="00772E3E" w:rsidRDefault="00122E59" w:rsidP="00122E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CF (cells/mm</w:t>
            </w:r>
            <w:r w:rsidRPr="00772E3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76" w:type="dxa"/>
          </w:tcPr>
          <w:p w:rsidR="00122E59" w:rsidRPr="00772E3E" w:rsidRDefault="00122E59" w:rsidP="00122E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CP (cells/mm</w:t>
            </w:r>
            <w:r w:rsidRPr="00772E3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376" w:type="dxa"/>
          </w:tcPr>
          <w:p w:rsidR="00122E59" w:rsidRPr="00772E3E" w:rsidRDefault="00122E59" w:rsidP="00893D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F (cells/mm</w:t>
            </w:r>
            <w:r w:rsidRPr="00772E3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76" w:type="dxa"/>
          </w:tcPr>
          <w:p w:rsidR="00122E59" w:rsidRPr="00772E3E" w:rsidRDefault="00122E59" w:rsidP="00893D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P (cells/mm</w:t>
            </w:r>
            <w:r w:rsidRPr="00772E3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122E59" w:rsidRPr="00772E3E" w:rsidTr="00122E59">
        <w:tc>
          <w:tcPr>
            <w:tcW w:w="630" w:type="dxa"/>
            <w:shd w:val="clear" w:color="auto" w:fill="FFFFFF" w:themeFill="background1"/>
          </w:tcPr>
          <w:p w:rsidR="00122E59" w:rsidRPr="00772E3E" w:rsidRDefault="00122E59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C1 </w:t>
            </w:r>
          </w:p>
        </w:tc>
        <w:tc>
          <w:tcPr>
            <w:tcW w:w="1483" w:type="dxa"/>
            <w:shd w:val="clear" w:color="auto" w:fill="FFFFFF" w:themeFill="background1"/>
          </w:tcPr>
          <w:p w:rsidR="00122E59" w:rsidRPr="00772E3E" w:rsidRDefault="002B5B36" w:rsidP="007265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.Ile127Val</w:t>
            </w:r>
          </w:p>
        </w:tc>
        <w:tc>
          <w:tcPr>
            <w:tcW w:w="1483" w:type="dxa"/>
            <w:shd w:val="clear" w:color="auto" w:fill="FFFFFF" w:themeFill="background1"/>
          </w:tcPr>
          <w:p w:rsidR="00122E59" w:rsidRPr="00772E3E" w:rsidRDefault="00726521" w:rsidP="007265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310" w:type="dxa"/>
            <w:shd w:val="clear" w:color="auto" w:fill="FFFFFF" w:themeFill="background1"/>
          </w:tcPr>
          <w:p w:rsidR="00122E59" w:rsidRPr="00772E3E" w:rsidRDefault="00726521" w:rsidP="007265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789" w:type="dxa"/>
            <w:shd w:val="clear" w:color="auto" w:fill="FFFFFF" w:themeFill="background1"/>
          </w:tcPr>
          <w:p w:rsidR="00122E59" w:rsidRPr="00772E3E" w:rsidRDefault="00726521" w:rsidP="007265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376" w:type="dxa"/>
            <w:shd w:val="clear" w:color="auto" w:fill="FFFFFF" w:themeFill="background1"/>
          </w:tcPr>
          <w:p w:rsidR="00122E59" w:rsidRPr="00772E3E" w:rsidRDefault="00DB4D4F" w:rsidP="007265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76" w:type="dxa"/>
            <w:shd w:val="clear" w:color="auto" w:fill="FFFFFF" w:themeFill="background1"/>
          </w:tcPr>
          <w:p w:rsidR="00122E59" w:rsidRPr="00772E3E" w:rsidRDefault="00726521" w:rsidP="007265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376" w:type="dxa"/>
            <w:shd w:val="clear" w:color="auto" w:fill="FFFFFF" w:themeFill="background1"/>
          </w:tcPr>
          <w:p w:rsidR="00122E59" w:rsidRPr="00772E3E" w:rsidRDefault="00726521" w:rsidP="007265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376" w:type="dxa"/>
            <w:shd w:val="clear" w:color="auto" w:fill="FFFFFF" w:themeFill="background1"/>
          </w:tcPr>
          <w:p w:rsidR="00122E59" w:rsidRPr="00772E3E" w:rsidRDefault="00726521" w:rsidP="007265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122E59" w:rsidRPr="00772E3E" w:rsidTr="00122E59">
        <w:tc>
          <w:tcPr>
            <w:tcW w:w="630" w:type="dxa"/>
            <w:shd w:val="clear" w:color="auto" w:fill="FFFFFF" w:themeFill="background1"/>
          </w:tcPr>
          <w:p w:rsidR="00122E59" w:rsidRPr="00772E3E" w:rsidRDefault="00122E59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C2 </w:t>
            </w:r>
          </w:p>
        </w:tc>
        <w:tc>
          <w:tcPr>
            <w:tcW w:w="1483" w:type="dxa"/>
            <w:shd w:val="clear" w:color="auto" w:fill="FFFFFF" w:themeFill="background1"/>
          </w:tcPr>
          <w:p w:rsidR="00122E59" w:rsidRPr="00772E3E" w:rsidRDefault="002B5B36" w:rsidP="007265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.Val114Ala</w:t>
            </w:r>
          </w:p>
        </w:tc>
        <w:tc>
          <w:tcPr>
            <w:tcW w:w="1483" w:type="dxa"/>
            <w:shd w:val="clear" w:color="auto" w:fill="FFFFFF" w:themeFill="background1"/>
          </w:tcPr>
          <w:p w:rsidR="00122E59" w:rsidRPr="00772E3E" w:rsidRDefault="00726521" w:rsidP="007265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310" w:type="dxa"/>
            <w:shd w:val="clear" w:color="auto" w:fill="FFFFFF" w:themeFill="background1"/>
          </w:tcPr>
          <w:p w:rsidR="00122E59" w:rsidRPr="00772E3E" w:rsidRDefault="00726521" w:rsidP="007265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789" w:type="dxa"/>
            <w:shd w:val="clear" w:color="auto" w:fill="FFFFFF" w:themeFill="background1"/>
          </w:tcPr>
          <w:p w:rsidR="00122E59" w:rsidRPr="00772E3E" w:rsidRDefault="00726521" w:rsidP="007265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376" w:type="dxa"/>
            <w:shd w:val="clear" w:color="auto" w:fill="FFFFFF" w:themeFill="background1"/>
          </w:tcPr>
          <w:p w:rsidR="00122E59" w:rsidRPr="00772E3E" w:rsidRDefault="00726521" w:rsidP="007265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6" w:type="dxa"/>
            <w:shd w:val="clear" w:color="auto" w:fill="FFFFFF" w:themeFill="background1"/>
          </w:tcPr>
          <w:p w:rsidR="00122E59" w:rsidRPr="00772E3E" w:rsidRDefault="00726521" w:rsidP="007265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76" w:type="dxa"/>
            <w:shd w:val="clear" w:color="auto" w:fill="FFFFFF" w:themeFill="background1"/>
          </w:tcPr>
          <w:p w:rsidR="00122E59" w:rsidRPr="00772E3E" w:rsidRDefault="00726521" w:rsidP="007265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76" w:type="dxa"/>
            <w:shd w:val="clear" w:color="auto" w:fill="FFFFFF" w:themeFill="background1"/>
          </w:tcPr>
          <w:p w:rsidR="00122E59" w:rsidRPr="00772E3E" w:rsidRDefault="00726521" w:rsidP="007265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122E59" w:rsidRPr="00772E3E" w:rsidTr="00122E59">
        <w:tc>
          <w:tcPr>
            <w:tcW w:w="630" w:type="dxa"/>
            <w:shd w:val="clear" w:color="auto" w:fill="FFFFFF" w:themeFill="background1"/>
          </w:tcPr>
          <w:p w:rsidR="00122E59" w:rsidRPr="00772E3E" w:rsidRDefault="00122E59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C3 </w:t>
            </w:r>
          </w:p>
        </w:tc>
        <w:tc>
          <w:tcPr>
            <w:tcW w:w="1483" w:type="dxa"/>
            <w:shd w:val="clear" w:color="auto" w:fill="FFFFFF" w:themeFill="background1"/>
          </w:tcPr>
          <w:p w:rsidR="00122E59" w:rsidRPr="00772E3E" w:rsidRDefault="002B5B36" w:rsidP="007265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.Leu78His</w:t>
            </w:r>
          </w:p>
        </w:tc>
        <w:tc>
          <w:tcPr>
            <w:tcW w:w="1483" w:type="dxa"/>
            <w:shd w:val="clear" w:color="auto" w:fill="FFFFFF" w:themeFill="background1"/>
          </w:tcPr>
          <w:p w:rsidR="00122E59" w:rsidRPr="00772E3E" w:rsidRDefault="00726521" w:rsidP="007265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310" w:type="dxa"/>
            <w:shd w:val="clear" w:color="auto" w:fill="FFFFFF" w:themeFill="background1"/>
          </w:tcPr>
          <w:p w:rsidR="00122E59" w:rsidRPr="00772E3E" w:rsidRDefault="00726521" w:rsidP="007265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789" w:type="dxa"/>
            <w:shd w:val="clear" w:color="auto" w:fill="FFFFFF" w:themeFill="background1"/>
          </w:tcPr>
          <w:p w:rsidR="00122E59" w:rsidRPr="00772E3E" w:rsidRDefault="00726521" w:rsidP="007265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376" w:type="dxa"/>
            <w:shd w:val="clear" w:color="auto" w:fill="FFFFFF" w:themeFill="background1"/>
          </w:tcPr>
          <w:p w:rsidR="00122E59" w:rsidRPr="00772E3E" w:rsidRDefault="00726521" w:rsidP="007265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76" w:type="dxa"/>
            <w:shd w:val="clear" w:color="auto" w:fill="FFFFFF" w:themeFill="background1"/>
          </w:tcPr>
          <w:p w:rsidR="00122E59" w:rsidRPr="00772E3E" w:rsidRDefault="00726521" w:rsidP="007265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76" w:type="dxa"/>
            <w:shd w:val="clear" w:color="auto" w:fill="FFFFFF" w:themeFill="background1"/>
          </w:tcPr>
          <w:p w:rsidR="00122E59" w:rsidRPr="00772E3E" w:rsidRDefault="00726521" w:rsidP="007265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6" w:type="dxa"/>
            <w:shd w:val="clear" w:color="auto" w:fill="FFFFFF" w:themeFill="background1"/>
          </w:tcPr>
          <w:p w:rsidR="00122E59" w:rsidRPr="00772E3E" w:rsidRDefault="00726521" w:rsidP="007265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122E59" w:rsidRPr="00772E3E" w:rsidTr="00122E59">
        <w:tc>
          <w:tcPr>
            <w:tcW w:w="630" w:type="dxa"/>
            <w:shd w:val="clear" w:color="auto" w:fill="FFFFFF" w:themeFill="background1"/>
          </w:tcPr>
          <w:p w:rsidR="00122E59" w:rsidRPr="00772E3E" w:rsidRDefault="00122E59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4</w:t>
            </w:r>
          </w:p>
        </w:tc>
        <w:tc>
          <w:tcPr>
            <w:tcW w:w="1483" w:type="dxa"/>
            <w:shd w:val="clear" w:color="auto" w:fill="FFFFFF" w:themeFill="background1"/>
          </w:tcPr>
          <w:p w:rsidR="00122E59" w:rsidRPr="00772E3E" w:rsidRDefault="002B5B36" w:rsidP="007265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.Val50Met</w:t>
            </w:r>
          </w:p>
        </w:tc>
        <w:tc>
          <w:tcPr>
            <w:tcW w:w="1483" w:type="dxa"/>
            <w:shd w:val="clear" w:color="auto" w:fill="FFFFFF" w:themeFill="background1"/>
          </w:tcPr>
          <w:p w:rsidR="00122E59" w:rsidRPr="00772E3E" w:rsidRDefault="00726521" w:rsidP="007265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310" w:type="dxa"/>
            <w:shd w:val="clear" w:color="auto" w:fill="FFFFFF" w:themeFill="background1"/>
          </w:tcPr>
          <w:p w:rsidR="00122E59" w:rsidRPr="00772E3E" w:rsidRDefault="00726521" w:rsidP="007265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789" w:type="dxa"/>
            <w:shd w:val="clear" w:color="auto" w:fill="FFFFFF" w:themeFill="background1"/>
          </w:tcPr>
          <w:p w:rsidR="00122E59" w:rsidRPr="00772E3E" w:rsidRDefault="00726521" w:rsidP="007265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376" w:type="dxa"/>
            <w:shd w:val="clear" w:color="auto" w:fill="FFFFFF" w:themeFill="background1"/>
          </w:tcPr>
          <w:p w:rsidR="00122E59" w:rsidRPr="00772E3E" w:rsidRDefault="00726521" w:rsidP="007265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76" w:type="dxa"/>
            <w:shd w:val="clear" w:color="auto" w:fill="FFFFFF" w:themeFill="background1"/>
          </w:tcPr>
          <w:p w:rsidR="00122E59" w:rsidRPr="00772E3E" w:rsidRDefault="00726521" w:rsidP="007265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76" w:type="dxa"/>
            <w:shd w:val="clear" w:color="auto" w:fill="FFFFFF" w:themeFill="background1"/>
          </w:tcPr>
          <w:p w:rsidR="00122E59" w:rsidRPr="00772E3E" w:rsidRDefault="00726521" w:rsidP="007265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6" w:type="dxa"/>
            <w:shd w:val="clear" w:color="auto" w:fill="FFFFFF" w:themeFill="background1"/>
          </w:tcPr>
          <w:p w:rsidR="00122E59" w:rsidRPr="00772E3E" w:rsidRDefault="00726521" w:rsidP="007265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122E59" w:rsidRPr="00772E3E" w:rsidTr="00122E59">
        <w:tc>
          <w:tcPr>
            <w:tcW w:w="630" w:type="dxa"/>
            <w:shd w:val="clear" w:color="auto" w:fill="FFFFFF" w:themeFill="background1"/>
          </w:tcPr>
          <w:p w:rsidR="00122E59" w:rsidRPr="00772E3E" w:rsidRDefault="00122E59" w:rsidP="00893D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5</w:t>
            </w:r>
          </w:p>
        </w:tc>
        <w:tc>
          <w:tcPr>
            <w:tcW w:w="1483" w:type="dxa"/>
            <w:shd w:val="clear" w:color="auto" w:fill="FFFFFF" w:themeFill="background1"/>
          </w:tcPr>
          <w:p w:rsidR="00122E59" w:rsidRPr="00772E3E" w:rsidRDefault="002B5B36" w:rsidP="007265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.Val50Met</w:t>
            </w:r>
          </w:p>
        </w:tc>
        <w:tc>
          <w:tcPr>
            <w:tcW w:w="1483" w:type="dxa"/>
            <w:shd w:val="clear" w:color="auto" w:fill="FFFFFF" w:themeFill="background1"/>
          </w:tcPr>
          <w:p w:rsidR="00122E59" w:rsidRPr="00772E3E" w:rsidRDefault="00726521" w:rsidP="007265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10" w:type="dxa"/>
            <w:shd w:val="clear" w:color="auto" w:fill="FFFFFF" w:themeFill="background1"/>
          </w:tcPr>
          <w:p w:rsidR="00122E59" w:rsidRPr="00772E3E" w:rsidRDefault="00726521" w:rsidP="007265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789" w:type="dxa"/>
            <w:shd w:val="clear" w:color="auto" w:fill="FFFFFF" w:themeFill="background1"/>
          </w:tcPr>
          <w:p w:rsidR="00122E59" w:rsidRPr="00772E3E" w:rsidRDefault="00726521" w:rsidP="007265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76" w:type="dxa"/>
            <w:shd w:val="clear" w:color="auto" w:fill="FFFFFF" w:themeFill="background1"/>
          </w:tcPr>
          <w:p w:rsidR="00122E59" w:rsidRPr="00772E3E" w:rsidRDefault="00726521" w:rsidP="007265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76" w:type="dxa"/>
            <w:shd w:val="clear" w:color="auto" w:fill="FFFFFF" w:themeFill="background1"/>
          </w:tcPr>
          <w:p w:rsidR="00122E59" w:rsidRPr="00772E3E" w:rsidRDefault="00726521" w:rsidP="007265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6" w:type="dxa"/>
            <w:shd w:val="clear" w:color="auto" w:fill="FFFFFF" w:themeFill="background1"/>
          </w:tcPr>
          <w:p w:rsidR="00122E59" w:rsidRPr="00772E3E" w:rsidRDefault="00726521" w:rsidP="007265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76" w:type="dxa"/>
            <w:shd w:val="clear" w:color="auto" w:fill="FFFFFF" w:themeFill="background1"/>
          </w:tcPr>
          <w:p w:rsidR="00122E59" w:rsidRPr="00772E3E" w:rsidRDefault="00726521" w:rsidP="007265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E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</w:tbl>
    <w:p w:rsidR="00315774" w:rsidRDefault="00122E59" w:rsidP="0031577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315774" w:rsidSect="00772E3E">
          <w:type w:val="continuous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772E3E">
        <w:rPr>
          <w:rFonts w:ascii="Times New Roman" w:hAnsi="Times New Roman" w:cs="Times New Roman"/>
          <w:b/>
          <w:sz w:val="24"/>
          <w:szCs w:val="24"/>
          <w:lang w:val="en-US"/>
        </w:rPr>
        <w:t>PC</w:t>
      </w:r>
      <w:r w:rsidR="002B5B36" w:rsidRPr="00772E3E">
        <w:rPr>
          <w:rFonts w:ascii="Times New Roman" w:hAnsi="Times New Roman" w:cs="Times New Roman"/>
          <w:b/>
          <w:sz w:val="24"/>
          <w:szCs w:val="24"/>
          <w:lang w:val="en-US"/>
        </w:rPr>
        <w:t>1-5</w:t>
      </w:r>
      <w:r w:rsidRPr="00772E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= </w:t>
      </w:r>
      <w:proofErr w:type="spellStart"/>
      <w:r w:rsidRPr="00772E3E">
        <w:rPr>
          <w:rFonts w:ascii="Times New Roman" w:hAnsi="Times New Roman" w:cs="Times New Roman"/>
          <w:b/>
          <w:sz w:val="24"/>
          <w:szCs w:val="24"/>
          <w:lang w:val="en-US"/>
        </w:rPr>
        <w:t>presymptomatic</w:t>
      </w:r>
      <w:proofErr w:type="spellEnd"/>
      <w:r w:rsidRPr="00772E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arrier</w:t>
      </w:r>
      <w:r w:rsidR="002B5B36" w:rsidRPr="00772E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-5</w:t>
      </w:r>
      <w:r w:rsidRPr="00772E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; CNFD = corneal nerve </w:t>
      </w:r>
      <w:proofErr w:type="spellStart"/>
      <w:r w:rsidRPr="00772E3E">
        <w:rPr>
          <w:rFonts w:ascii="Times New Roman" w:hAnsi="Times New Roman" w:cs="Times New Roman"/>
          <w:b/>
          <w:sz w:val="24"/>
          <w:szCs w:val="24"/>
          <w:lang w:val="en-US"/>
        </w:rPr>
        <w:t>fibre</w:t>
      </w:r>
      <w:proofErr w:type="spellEnd"/>
      <w:r w:rsidRPr="00772E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ensity; CNFL = corneal nerve </w:t>
      </w:r>
      <w:proofErr w:type="spellStart"/>
      <w:r w:rsidRPr="00772E3E">
        <w:rPr>
          <w:rFonts w:ascii="Times New Roman" w:hAnsi="Times New Roman" w:cs="Times New Roman"/>
          <w:b/>
          <w:sz w:val="24"/>
          <w:szCs w:val="24"/>
          <w:lang w:val="en-US"/>
        </w:rPr>
        <w:t>fibre</w:t>
      </w:r>
      <w:proofErr w:type="spellEnd"/>
      <w:r w:rsidRPr="00772E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ength; CNBD = corneal nerve branch density; DCF = dendritic cells with </w:t>
      </w:r>
      <w:proofErr w:type="spellStart"/>
      <w:r w:rsidRPr="00772E3E">
        <w:rPr>
          <w:rFonts w:ascii="Times New Roman" w:hAnsi="Times New Roman" w:cs="Times New Roman"/>
          <w:b/>
          <w:sz w:val="24"/>
          <w:szCs w:val="24"/>
          <w:lang w:val="en-US"/>
        </w:rPr>
        <w:t>fibre</w:t>
      </w:r>
      <w:proofErr w:type="spellEnd"/>
      <w:r w:rsidRPr="00772E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ntact; DCP = dendritic cells in the periphery; NCF = non-dendritic cells with </w:t>
      </w:r>
      <w:proofErr w:type="spellStart"/>
      <w:r w:rsidRPr="00772E3E">
        <w:rPr>
          <w:rFonts w:ascii="Times New Roman" w:hAnsi="Times New Roman" w:cs="Times New Roman"/>
          <w:b/>
          <w:sz w:val="24"/>
          <w:szCs w:val="24"/>
          <w:lang w:val="en-US"/>
        </w:rPr>
        <w:t>fibre</w:t>
      </w:r>
      <w:proofErr w:type="spellEnd"/>
      <w:r w:rsidRPr="00772E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ntact; NCP = non-dendritic cells in the periphery.</w:t>
      </w:r>
      <w:bookmarkStart w:id="0" w:name="_GoBack"/>
      <w:bookmarkEnd w:id="0"/>
    </w:p>
    <w:p w:rsidR="00A51E1A" w:rsidRPr="00122E59" w:rsidRDefault="00A51E1A" w:rsidP="006869A8">
      <w:pPr>
        <w:spacing w:after="0"/>
      </w:pPr>
    </w:p>
    <w:sectPr w:rsidR="00A51E1A" w:rsidRPr="00122E59" w:rsidSect="00772E3E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2FD"/>
    <w:rsid w:val="00003BE4"/>
    <w:rsid w:val="00122E59"/>
    <w:rsid w:val="001B3F21"/>
    <w:rsid w:val="001D666E"/>
    <w:rsid w:val="00235946"/>
    <w:rsid w:val="002B5B36"/>
    <w:rsid w:val="00315774"/>
    <w:rsid w:val="003738E2"/>
    <w:rsid w:val="003E6C27"/>
    <w:rsid w:val="00477F2B"/>
    <w:rsid w:val="005317A3"/>
    <w:rsid w:val="006869A8"/>
    <w:rsid w:val="00726521"/>
    <w:rsid w:val="00772E3E"/>
    <w:rsid w:val="00A51E1A"/>
    <w:rsid w:val="00A664AB"/>
    <w:rsid w:val="00D232FD"/>
    <w:rsid w:val="00DA4C9F"/>
    <w:rsid w:val="00DB4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DA3EFDE-5EDF-41B4-A699-E52B90C06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577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232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leGrid">
    <w:name w:val="Table Grid"/>
    <w:basedOn w:val="TableNormal"/>
    <w:uiPriority w:val="59"/>
    <w:rsid w:val="003157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471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36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wini Vijayakumar</dc:creator>
  <cp:lastModifiedBy>Aswini Vijayakumar</cp:lastModifiedBy>
  <cp:revision>3</cp:revision>
  <dcterms:created xsi:type="dcterms:W3CDTF">2023-03-21T12:32:00Z</dcterms:created>
  <dcterms:modified xsi:type="dcterms:W3CDTF">2023-03-29T15:51:00Z</dcterms:modified>
</cp:coreProperties>
</file>